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. 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earch terms for all databa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ubmed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5"/>
        <w:gridCol w:w="8715"/>
        <w:tblGridChange w:id="0">
          <w:tblGrid>
            <w:gridCol w:w="645"/>
            <w:gridCol w:w="87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(((skull OR head OR crani*)) AND ((fracture))) AND ((dural OR venous))) AND (Sinus*)) NOT ((books OR editorials OR letters OR meta-analysis OR review))</w:t>
            </w:r>
          </w:p>
        </w:tc>
      </w:tr>
    </w:tbl>
    <w:p w:rsidR="00000000" w:rsidDel="00000000" w:rsidP="00000000" w:rsidRDefault="00000000" w:rsidRPr="00000000" w14:paraId="00000009">
      <w:pPr>
        <w:spacing w:after="20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lobal Index Medicus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5"/>
        <w:gridCol w:w="8715"/>
        <w:tblGridChange w:id="0">
          <w:tblGrid>
            <w:gridCol w:w="645"/>
            <w:gridCol w:w="87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w:((Skull OR Head OR Crani*))) AND (tw:((Fracture))) AND (tw:((Dural OR Venous) )) AND (tw:(Sinus*))</w:t>
            </w:r>
          </w:p>
        </w:tc>
      </w:tr>
    </w:tbl>
    <w:p w:rsidR="00000000" w:rsidDel="00000000" w:rsidP="00000000" w:rsidRDefault="00000000" w:rsidRPr="00000000" w14:paraId="0000000F">
      <w:pPr>
        <w:spacing w:after="20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African Journal Online</w:t>
      </w: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5"/>
        <w:gridCol w:w="8715"/>
        <w:tblGridChange w:id="0">
          <w:tblGrid>
            <w:gridCol w:w="645"/>
            <w:gridCol w:w="87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(Skull OR head OR Crani*) AND (Fracture) AND (Dural OR Venous) AND Sinus*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Scopus</w:t>
      </w: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5"/>
        <w:gridCol w:w="8715"/>
        <w:tblGridChange w:id="0">
          <w:tblGrid>
            <w:gridCol w:w="645"/>
            <w:gridCol w:w="87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 TITLE-ABS-KEY ( ( skull OR head OR crani* ) ) AND TITLE-ABS-KEY ( ( fracture ) ) AND TITLE-ABS-KEY ( ( dural OR venous ) ) AND TITLE-ABS-KEY ( sinus* ) ) AND ( EXCLUDE ( DOCTYPE , "bk" ) OR EXCLUDE ( DOCTYPE , "no" ) OR EXCLUDE ( DOCTYPE , "cp" ) OR EXCLUDE ( DOCTYPE , "le" ) OR EXCLUDE ( DOCTYPE , "ch" ) OR EXCLUDE ( DOCTYPE , "re" ) OR EXCLUDE ( DOCTYPE , "ed" ) ) AND ( EXCLUDE ( EXACTKEYWORD , "Animal Model" ) OR EXCLUDE ( EXACTKEYWORD , "Histology" ) OR EXCLUDE ( EXACTKEYWORD , "Animal Tissue" ) OR EXCLUDE ( EXACTKEYWORD , "Antibiotic Agent" ) OR EXCLUDE ( EXACTKEYWORD , "Physiology" ) OR EXCLUDE ( EXACTKEYWORD , "Nonhuman" ) ) AND ( LIMIT-TO ( PUBSTAGE , "final" ) ) AND ( EXCLUDE ( SRCTYPE , "k" ) OR EXCLUDE ( SRCTYPE , "Undefined" ) )</w:t>
            </w:r>
          </w:p>
        </w:tc>
      </w:tr>
    </w:tbl>
    <w:p w:rsidR="00000000" w:rsidDel="00000000" w:rsidP="00000000" w:rsidRDefault="00000000" w:rsidRPr="00000000" w14:paraId="0000001C">
      <w:pPr>
        <w:spacing w:after="20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Embase</w:t>
      </w:r>
    </w:p>
    <w:tbl>
      <w:tblPr>
        <w:tblStyle w:val="Table5"/>
        <w:tblW w:w="9016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8170"/>
        <w:tblGridChange w:id="0">
          <w:tblGrid>
            <w:gridCol w:w="846"/>
            <w:gridCol w:w="81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#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Quer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'skull'/exp OR skull or 'head'/exp OR head or crani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'fracture'/exp OR 'fracture'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nous OR dur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nus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AND 2 AND 3 AND 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mit 5 to huma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36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mit 6 to articles</w:t>
            </w:r>
          </w:p>
        </w:tc>
      </w:tr>
    </w:tbl>
    <w:p w:rsidR="00000000" w:rsidDel="00000000" w:rsidP="00000000" w:rsidRDefault="00000000" w:rsidRPr="00000000" w14:paraId="0000002E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